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E5B" w:rsidRPr="00654406" w:rsidRDefault="005F6E5B" w:rsidP="00654406">
      <w:pPr>
        <w:pStyle w:val="Heading2"/>
      </w:pPr>
      <w:bookmarkStart w:id="0" w:name="characteristics-of-recruiting-facilities"/>
      <w:bookmarkStart w:id="1" w:name="_Toc172202408"/>
      <w:r w:rsidRPr="00654406">
        <w:t>Supplementary file S1 – Characteristics of facilities and recruitment by facilities</w:t>
      </w:r>
    </w:p>
    <w:p w:rsidR="004B75DB" w:rsidRPr="00654406" w:rsidRDefault="004B75DB" w:rsidP="00654406">
      <w:pPr>
        <w:pStyle w:val="Heading3"/>
      </w:pPr>
      <w:r w:rsidRPr="00654406">
        <w:t>Characteristics of recruiting facilities</w:t>
      </w:r>
      <w:bookmarkEnd w:id="1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59"/>
        <w:gridCol w:w="2021"/>
        <w:gridCol w:w="1623"/>
        <w:gridCol w:w="1623"/>
      </w:tblGrid>
      <w:tr w:rsidR="004B75DB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4B75DB" w:rsidRDefault="004B75DB" w:rsidP="005D2A09">
            <w:pPr>
              <w:pStyle w:val="Compact"/>
            </w:pPr>
            <w:bookmarkStart w:id="2" w:name="_GoBack" w:colFirst="0" w:colLast="0"/>
            <w:r>
              <w:t>Variabl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Statistics/Categori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ontrol (n=74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 (n=74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trict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Deori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4.3% (18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5.7% (19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Kaliu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2.2% (9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.8% (5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engerem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.8% (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.8% (8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itapur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3.0% (17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1.6% (16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Tang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9.5% (7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.8% (8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Unnao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4.3% (18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4.3% (18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Locatio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Rural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93.2% (69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93.2% (69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Urba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.8% (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.8% (5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Type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HC/Dispensary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6.2% (49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6.2% (49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HC/Health center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3.8% (2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3.8% (25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Number children per PHC/Dispensary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Median, min-max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60, 18-2471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22, 35-2043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Number children per CHC/Health center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Median, min-max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11, 169-3883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00, 120-4741</w:t>
            </w:r>
          </w:p>
        </w:tc>
      </w:tr>
    </w:tbl>
    <w:p w:rsidR="004B75DB" w:rsidRDefault="004B75DB" w:rsidP="00654406">
      <w:pPr>
        <w:pStyle w:val="Heading3"/>
      </w:pPr>
      <w:bookmarkStart w:id="3" w:name="_Toc172202409"/>
      <w:bookmarkStart w:id="4" w:name="X3a38aee9f11614888b52ed0439b0b5900cba1b6"/>
      <w:bookmarkEnd w:id="0"/>
      <w:bookmarkEnd w:id="2"/>
      <w:r>
        <w:t>Distribution of children by characteristics of recruiting facilities</w:t>
      </w:r>
      <w:bookmarkEnd w:id="3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953"/>
        <w:gridCol w:w="1852"/>
        <w:gridCol w:w="1690"/>
        <w:gridCol w:w="1383"/>
      </w:tblGrid>
      <w:tr w:rsidR="004B75DB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Variabl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Statistics/Categori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ontrol (n=5750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 (n=6098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trict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Deori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3.0% (748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2.3% (750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Kaliu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9.0% (1667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4.4% (8777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engerem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8.1% (464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6.6% (10136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itapur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6.5% (9460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5.7% (955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Tang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1.1% (12119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8.0% (17101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Unnao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2.4% (7124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3.0% (791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Locatio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Rural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79.5% (45714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80.2% (48877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Urba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0.5% (11792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9.8% (1210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Type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HC/Dispensary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50.2% (28873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46.7% (2850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HC/Health center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49.8% (28633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53.3% (32480)</w:t>
            </w:r>
          </w:p>
        </w:tc>
      </w:tr>
    </w:tbl>
    <w:p w:rsidR="004B75DB" w:rsidRDefault="004B75DB" w:rsidP="00654406">
      <w:pPr>
        <w:pStyle w:val="Heading3"/>
      </w:pPr>
      <w:bookmarkStart w:id="5" w:name="_Toc172202410"/>
      <w:bookmarkStart w:id="6" w:name="X1ed5249f40dfeee0d22b374bed2a99b0aacb2a5"/>
      <w:bookmarkEnd w:id="4"/>
      <w:r>
        <w:t>Characteristics of recruiting facilities - India</w:t>
      </w:r>
      <w:bookmarkEnd w:id="5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977"/>
        <w:gridCol w:w="2423"/>
        <w:gridCol w:w="1813"/>
        <w:gridCol w:w="1813"/>
      </w:tblGrid>
      <w:tr w:rsidR="004B75DB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Variabl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Statistics/Categori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ontrol (n=53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 (n=5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trict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Deori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4.0% (18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5.8% (19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itapur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2.1% (17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0.2% (16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Unnao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4.0% (18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4.0% (18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Type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HC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9.6% (2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7.7% (2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HC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0.4% (32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2.3% (3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Locatio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Rural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0.0% (53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0.0% (5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Number children per PHC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Median, min-max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09.5, 18-390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28, 35-777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Number children per CHC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Median, min-max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819, 169-1200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955, 120-1383</w:t>
            </w:r>
          </w:p>
        </w:tc>
      </w:tr>
    </w:tbl>
    <w:p w:rsidR="004B75DB" w:rsidRDefault="004B75DB" w:rsidP="00654406">
      <w:pPr>
        <w:pStyle w:val="Heading3"/>
      </w:pPr>
      <w:bookmarkStart w:id="7" w:name="_Toc172202411"/>
      <w:bookmarkStart w:id="8" w:name="X46e85d574307a01e8fe963bfd98f704d93345fd"/>
      <w:bookmarkEnd w:id="6"/>
      <w:r>
        <w:t>Distribution of children by characteristics of recruiting facilities - India</w:t>
      </w:r>
      <w:bookmarkEnd w:id="7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953"/>
        <w:gridCol w:w="1852"/>
        <w:gridCol w:w="1690"/>
        <w:gridCol w:w="1484"/>
      </w:tblGrid>
      <w:tr w:rsidR="004B75DB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Variabl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Statistics/Categori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ontrol (n=2406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 (n=24966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trict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Deori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1.1% (748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0.0% (750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itapur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9.3% (9460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8.3% (955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Unnao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9.6% (7124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1.7% (791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Locatio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Rural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0.0% (2406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00.0% (24966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lastRenderedPageBreak/>
              <w:t>Type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HC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72.5% (1745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6.5% (1660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HC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7.5% (6610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3.5% (8366)</w:t>
            </w:r>
          </w:p>
        </w:tc>
      </w:tr>
    </w:tbl>
    <w:p w:rsidR="004B75DB" w:rsidRDefault="004B75DB" w:rsidP="00654406">
      <w:pPr>
        <w:pStyle w:val="Heading3"/>
      </w:pPr>
      <w:bookmarkStart w:id="9" w:name="_Toc172202412"/>
      <w:bookmarkStart w:id="10" w:name="X4a45f4e011f1f7cb232557de6b0c7059119b209"/>
      <w:bookmarkEnd w:id="8"/>
      <w:r>
        <w:t>Characteristics of recruiting facilities - Tanzania</w:t>
      </w:r>
      <w:bookmarkEnd w:id="9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708"/>
        <w:gridCol w:w="1852"/>
        <w:gridCol w:w="1466"/>
        <w:gridCol w:w="1508"/>
        <w:gridCol w:w="1492"/>
      </w:tblGrid>
      <w:tr w:rsidR="004B75DB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Variabl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Statistics/Categori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ontrol (n=2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 (n=2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+CDSA (n=24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trict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Kaliu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42.9% (9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3.8% (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9.2% (7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engerem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3.8% (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8.1% (8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41.7% (1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Tang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3.3% (7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8.1% (8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9.2% (7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Type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pensary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81.0% (17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76.2% (1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75.0% (18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health center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9.0% (4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3.8% (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5.0% (6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Locatio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Rural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76.2% (1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76.2% (1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75.0% (18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Urba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3.8% (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3.8% (5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5.0% (6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Number children per dispensary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Median, min-max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233, 520-2471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185.5, 514-2043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442, 456-3169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Number children per health center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Median, min-max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758, 1779-3883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042, 2059-4741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314, 1034-3070</w:t>
            </w:r>
          </w:p>
        </w:tc>
      </w:tr>
    </w:tbl>
    <w:p w:rsidR="004B75DB" w:rsidRDefault="004B75DB" w:rsidP="00654406">
      <w:pPr>
        <w:pStyle w:val="Heading3"/>
      </w:pPr>
      <w:bookmarkStart w:id="11" w:name="_Toc172202413"/>
      <w:bookmarkStart w:id="12" w:name="X509186542958d40cfaf959015163c19cca0b878"/>
      <w:bookmarkEnd w:id="10"/>
      <w:r>
        <w:t>Distribution of children by characteristics of recruiting facilities - Tanzania</w:t>
      </w:r>
      <w:bookmarkEnd w:id="11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112"/>
        <w:gridCol w:w="2162"/>
        <w:gridCol w:w="1973"/>
        <w:gridCol w:w="1614"/>
        <w:gridCol w:w="2165"/>
      </w:tblGrid>
      <w:tr w:rsidR="004B75DB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Variabl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Statistics/Categories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Control (n=3344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 (n=36014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PO+CDSA (n=39191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trict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Kaliu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49.9% (1667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4.4% (8777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1.3% (12284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Sengerem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13.9% (464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28.1% (10136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8.1% (1491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proofErr w:type="spellStart"/>
            <w:r>
              <w:t>Tanga</w:t>
            </w:r>
            <w:proofErr w:type="spellEnd"/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6.2% (12119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47.5% (1710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0.6% (11994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Locatio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Rural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4.7% (21649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6.4% (23911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5.2% (25558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Urban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5.3% (11792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3.6% (12103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4.8% (13633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Type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dispensary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6.6% (22263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55.9% (20134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66.3% (25990)</w:t>
            </w:r>
          </w:p>
        </w:tc>
      </w:tr>
      <w:tr w:rsidR="004B75DB" w:rsidTr="005D2A09">
        <w:tc>
          <w:tcPr>
            <w:tcW w:w="0" w:type="auto"/>
          </w:tcPr>
          <w:p w:rsidR="004B75DB" w:rsidRDefault="004B75DB" w:rsidP="005D2A09">
            <w:pPr>
              <w:pStyle w:val="Compact"/>
            </w:pP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health center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3.4% (11178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44.1% (15880)</w:t>
            </w:r>
          </w:p>
        </w:tc>
        <w:tc>
          <w:tcPr>
            <w:tcW w:w="0" w:type="auto"/>
          </w:tcPr>
          <w:p w:rsidR="004B75DB" w:rsidRDefault="004B75DB" w:rsidP="005D2A09">
            <w:pPr>
              <w:pStyle w:val="Compact"/>
            </w:pPr>
            <w:r>
              <w:t>33.7% (13201)</w:t>
            </w:r>
          </w:p>
        </w:tc>
      </w:tr>
      <w:bookmarkEnd w:id="12"/>
    </w:tbl>
    <w:p w:rsidR="00D37D7B" w:rsidRPr="00DC7546" w:rsidRDefault="00D37D7B">
      <w:pPr>
        <w:rPr>
          <w:rFonts w:ascii="Arial" w:hAnsi="Arial" w:cs="Arial"/>
        </w:rPr>
      </w:pPr>
    </w:p>
    <w:sectPr w:rsidR="00D37D7B" w:rsidRPr="00DC7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13EC2"/>
    <w:multiLevelType w:val="hybridMultilevel"/>
    <w:tmpl w:val="9CCCDC5A"/>
    <w:lvl w:ilvl="0" w:tplc="13A894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10E3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FE0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326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C1E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328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C4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469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DAC9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633CFF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539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5DB"/>
    <w:rsid w:val="000618E6"/>
    <w:rsid w:val="000A181B"/>
    <w:rsid w:val="00123CBA"/>
    <w:rsid w:val="0013018E"/>
    <w:rsid w:val="00156FC4"/>
    <w:rsid w:val="00191392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4B75DB"/>
    <w:rsid w:val="005C0AB4"/>
    <w:rsid w:val="005F6E5B"/>
    <w:rsid w:val="00654406"/>
    <w:rsid w:val="006D5719"/>
    <w:rsid w:val="00772EF1"/>
    <w:rsid w:val="00773104"/>
    <w:rsid w:val="008C4764"/>
    <w:rsid w:val="008D3B88"/>
    <w:rsid w:val="0098297A"/>
    <w:rsid w:val="009F569C"/>
    <w:rsid w:val="00A57E8B"/>
    <w:rsid w:val="00A67BDE"/>
    <w:rsid w:val="00AE17E2"/>
    <w:rsid w:val="00AF011D"/>
    <w:rsid w:val="00B04FA3"/>
    <w:rsid w:val="00B1343B"/>
    <w:rsid w:val="00B1538A"/>
    <w:rsid w:val="00BB090C"/>
    <w:rsid w:val="00BC615B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4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CD98C3"/>
  <w15:chartTrackingRefBased/>
  <w15:docId w15:val="{20D37B0A-864F-467F-B4EC-033E0E9E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5DB"/>
    <w:pPr>
      <w:spacing w:after="200" w:line="240" w:lineRule="auto"/>
    </w:pPr>
    <w:rPr>
      <w:rFonts w:ascii="Calibri" w:hAnsi="Calibri" w:cstheme="majorHAnsi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B75D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54406"/>
    <w:pPr>
      <w:keepNext/>
      <w:keepLines/>
      <w:spacing w:before="40" w:after="0" w:line="276" w:lineRule="auto"/>
      <w:jc w:val="both"/>
      <w:outlineLvl w:val="1"/>
    </w:pPr>
    <w:rPr>
      <w:rFonts w:asciiTheme="minorHAnsi" w:eastAsiaTheme="majorEastAsia" w:hAnsiTheme="minorHAnsi" w:cs="Arial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54406"/>
    <w:pPr>
      <w:keepNext/>
      <w:keepLines/>
      <w:spacing w:before="40" w:after="0" w:line="276" w:lineRule="auto"/>
      <w:jc w:val="both"/>
      <w:outlineLvl w:val="2"/>
    </w:pPr>
    <w:rPr>
      <w:rFonts w:asciiTheme="minorHAnsi" w:eastAsiaTheme="majorEastAsia" w:hAnsiTheme="min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B75D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B75DB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B75DB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B75DB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B75DB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B75DB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5DB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54406"/>
    <w:rPr>
      <w:rFonts w:eastAsiaTheme="majorEastAsia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54406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75DB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B75DB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B75DB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B75DB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B75DB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B75DB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customStyle="1" w:styleId="Compact">
    <w:name w:val="Compact"/>
    <w:basedOn w:val="BodyText"/>
    <w:qFormat/>
    <w:rsid w:val="004B75DB"/>
    <w:pPr>
      <w:spacing w:before="36" w:after="36"/>
    </w:pPr>
    <w:rPr>
      <w:rFonts w:asciiTheme="majorHAnsi" w:hAnsiTheme="majorHAnsi"/>
    </w:rPr>
  </w:style>
  <w:style w:type="table" w:customStyle="1" w:styleId="Table">
    <w:name w:val="Table"/>
    <w:semiHidden/>
    <w:unhideWhenUsed/>
    <w:qFormat/>
    <w:rsid w:val="004B75DB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B75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75DB"/>
    <w:rPr>
      <w:rFonts w:ascii="Calibri" w:hAnsi="Calibri" w:cs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elene.langet</cp:lastModifiedBy>
  <cp:revision>5</cp:revision>
  <dcterms:created xsi:type="dcterms:W3CDTF">2024-10-22T11:57:00Z</dcterms:created>
  <dcterms:modified xsi:type="dcterms:W3CDTF">2024-11-01T21:52:00Z</dcterms:modified>
</cp:coreProperties>
</file>